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DA7" w:rsidRPr="007671F5" w:rsidRDefault="00410DA7" w:rsidP="00410DA7">
      <w:pPr>
        <w:rPr>
          <w:rFonts w:ascii="Times New Roman" w:hAnsi="Times New Roman" w:cs="Times New Roman"/>
          <w:b/>
          <w:bCs/>
        </w:rPr>
      </w:pPr>
      <w:r w:rsidRPr="007671F5">
        <w:rPr>
          <w:rFonts w:ascii="Times New Roman" w:hAnsi="Times New Roman" w:cs="Times New Roman"/>
          <w:b/>
          <w:bCs/>
        </w:rPr>
        <w:t>Su</w:t>
      </w:r>
      <w:r w:rsidR="00B409D2">
        <w:rPr>
          <w:rFonts w:ascii="Times New Roman" w:hAnsi="Times New Roman" w:cs="Times New Roman"/>
          <w:b/>
          <w:bCs/>
        </w:rPr>
        <w:t>pporting</w:t>
      </w:r>
      <w:r w:rsidRPr="007671F5">
        <w:rPr>
          <w:rFonts w:ascii="Times New Roman" w:hAnsi="Times New Roman" w:cs="Times New Roman"/>
          <w:b/>
          <w:bCs/>
        </w:rPr>
        <w:t xml:space="preserve"> information</w:t>
      </w:r>
    </w:p>
    <w:p w:rsidR="00711F58" w:rsidRPr="007671F5" w:rsidRDefault="00711F58" w:rsidP="00410DA7">
      <w:pPr>
        <w:rPr>
          <w:rFonts w:ascii="Times New Roman" w:hAnsi="Times New Roman" w:cs="Times New Roman"/>
        </w:rPr>
      </w:pPr>
    </w:p>
    <w:p w:rsidR="00A010B4" w:rsidRDefault="005A4F6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19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rotein lysine methyltransferase SMYD3 is involved in tumorigenesis through regulation of HER2 homodimerization</w:t>
      </w:r>
    </w:p>
    <w:p w:rsidR="003C35EA" w:rsidRPr="007671F5" w:rsidRDefault="003C35EA"/>
    <w:p w:rsidR="00451FAE" w:rsidRDefault="00410DA7" w:rsidP="00410DA7">
      <w:pPr>
        <w:rPr>
          <w:rFonts w:ascii="Times New Roman" w:hAnsi="Times New Roman" w:cs="Times New Roman"/>
        </w:rPr>
      </w:pPr>
      <w:r w:rsidRPr="007671F5">
        <w:rPr>
          <w:rFonts w:ascii="Times New Roman" w:hAnsi="Times New Roman" w:cs="Times New Roman"/>
        </w:rPr>
        <w:t>The file contains</w:t>
      </w:r>
    </w:p>
    <w:p w:rsidR="00410DA7" w:rsidRPr="007671F5" w:rsidRDefault="00B409D2" w:rsidP="005B3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mentary </w:t>
      </w:r>
      <w:r w:rsidR="00410DA7" w:rsidRPr="007671F5">
        <w:rPr>
          <w:rFonts w:ascii="Times New Roman" w:hAnsi="Times New Roman" w:cs="Times New Roman"/>
        </w:rPr>
        <w:t xml:space="preserve">Tables </w:t>
      </w:r>
      <w:r w:rsidR="001E4CA4">
        <w:rPr>
          <w:rFonts w:ascii="Times New Roman" w:hAnsi="Times New Roman" w:cs="Times New Roman"/>
        </w:rPr>
        <w:t>S</w:t>
      </w:r>
      <w:r w:rsidR="00410DA7" w:rsidRPr="007671F5">
        <w:rPr>
          <w:rFonts w:ascii="Times New Roman" w:hAnsi="Times New Roman" w:cs="Times New Roman"/>
        </w:rPr>
        <w:t>1</w:t>
      </w:r>
      <w:r w:rsidR="004849C9">
        <w:rPr>
          <w:rFonts w:ascii="Times New Roman" w:hAnsi="Times New Roman" w:cs="Times New Roman"/>
        </w:rPr>
        <w:t xml:space="preserve"> - </w:t>
      </w:r>
      <w:r w:rsidR="001E4CA4">
        <w:rPr>
          <w:rFonts w:ascii="Times New Roman" w:hAnsi="Times New Roman" w:cs="Times New Roman"/>
        </w:rPr>
        <w:t>S</w:t>
      </w:r>
      <w:r w:rsidR="00F33D09">
        <w:rPr>
          <w:rFonts w:ascii="Times New Roman" w:hAnsi="Times New Roman" w:cs="Times New Roman"/>
        </w:rPr>
        <w:t>2</w:t>
      </w:r>
    </w:p>
    <w:p w:rsidR="00C75E0B" w:rsidRDefault="00C75E0B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8F1365" w:rsidRPr="00B44DE8" w:rsidRDefault="00C63596" w:rsidP="000A2AA5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44DE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B44DE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44DE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143FA" w:rsidRPr="00B44DE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44DE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8F1365" w:rsidRPr="00B44DE8">
        <w:rPr>
          <w:rFonts w:ascii="Times New Roman" w:hAnsi="Times New Roman" w:cs="Times New Roman"/>
          <w:b/>
          <w:bCs/>
          <w:noProof/>
          <w:sz w:val="20"/>
          <w:szCs w:val="20"/>
        </w:rPr>
        <w:t>Informa</w:t>
      </w:r>
      <w:r w:rsidR="00BF613D">
        <w:rPr>
          <w:rFonts w:ascii="Times New Roman" w:hAnsi="Times New Roman" w:cs="Times New Roman"/>
          <w:b/>
          <w:bCs/>
          <w:noProof/>
          <w:sz w:val="20"/>
          <w:szCs w:val="20"/>
        </w:rPr>
        <w:t>tion of certificated cell lines</w:t>
      </w:r>
    </w:p>
    <w:tbl>
      <w:tblPr>
        <w:tblW w:w="90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6"/>
        <w:gridCol w:w="1476"/>
        <w:gridCol w:w="1218"/>
        <w:gridCol w:w="850"/>
        <w:gridCol w:w="4394"/>
      </w:tblGrid>
      <w:tr w:rsidR="008F1365" w:rsidRPr="007671F5" w:rsidTr="00E127A8">
        <w:trPr>
          <w:trHeight w:val="476"/>
        </w:trPr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F1365" w:rsidRPr="007671F5" w:rsidRDefault="008F1365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671F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F1365" w:rsidRPr="007671F5" w:rsidRDefault="008F1365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671F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F1365" w:rsidRPr="007671F5" w:rsidRDefault="008F1365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671F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ertification institu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F1365" w:rsidRPr="007671F5" w:rsidRDefault="008F1365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671F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ested metho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F1365" w:rsidRPr="007671F5" w:rsidRDefault="008F1365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7671F5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NA profile or characteristics</w:t>
            </w:r>
          </w:p>
        </w:tc>
      </w:tr>
      <w:tr w:rsidR="00436725" w:rsidRPr="007671F5" w:rsidTr="00E127A8">
        <w:trPr>
          <w:trHeight w:val="476"/>
        </w:trPr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6725" w:rsidRPr="007671F5" w:rsidRDefault="00436725" w:rsidP="0043672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CF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6725" w:rsidRPr="007671F5" w:rsidRDefault="00436725" w:rsidP="0043672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human </w:t>
            </w: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breast cancer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6725" w:rsidRPr="007671F5" w:rsidRDefault="00436725" w:rsidP="0043672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6725" w:rsidRPr="007671F5" w:rsidRDefault="00436725" w:rsidP="0043672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T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36725" w:rsidRPr="007671F5" w:rsidRDefault="0062309E" w:rsidP="0043672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230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melogenin</w:t>
            </w:r>
            <w:proofErr w:type="spellEnd"/>
            <w:r w:rsidRPr="006230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X/X CSF1PO: 10/10 D13S317: 11/11 D16S539: 11/12 D5S818: 12/12 D7S820: 8/9 THO1: 6/6 TPOX: 9/12 </w:t>
            </w:r>
            <w:proofErr w:type="spellStart"/>
            <w:r w:rsidRPr="006230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WA</w:t>
            </w:r>
            <w:proofErr w:type="spellEnd"/>
            <w:r w:rsidRPr="0062309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: 14/15 D3S1358: 16/16 D21S11: 30/30 D18S51: 14/14 Penta E: 7/12 Penta D: 12/12 D8S1179: 10/14 FGA: 23/25</w:t>
            </w:r>
          </w:p>
        </w:tc>
      </w:tr>
      <w:tr w:rsidR="00C301AB" w:rsidRPr="007671F5" w:rsidTr="00E127A8">
        <w:trPr>
          <w:trHeight w:val="476"/>
        </w:trPr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301AB" w:rsidRPr="007671F5" w:rsidRDefault="0042101E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ZR-75-1</w:t>
            </w:r>
          </w:p>
        </w:tc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301AB" w:rsidRPr="007671F5" w:rsidRDefault="00C301AB" w:rsidP="006C7D96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human </w:t>
            </w:r>
            <w:r w:rsidR="006C7D9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breast cancer 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301AB" w:rsidRPr="007671F5" w:rsidRDefault="00604E37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C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301AB" w:rsidRPr="007671F5" w:rsidRDefault="00604E37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T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301AB" w:rsidRPr="007671F5" w:rsidRDefault="005D6B25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5D6B2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melogenin</w:t>
            </w:r>
            <w:proofErr w:type="spellEnd"/>
            <w:r w:rsidRPr="005D6B2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X CSF1PO: 10,11 D13S317: 9 D16S539: 11 D5S818: 13 D7S820: 10,11 THO1: 7,9.3 TPOX: 8 </w:t>
            </w:r>
            <w:proofErr w:type="spellStart"/>
            <w:r w:rsidRPr="005D6B2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WA</w:t>
            </w:r>
            <w:proofErr w:type="spellEnd"/>
            <w:r w:rsidRPr="005D6B2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: 16,18</w:t>
            </w:r>
          </w:p>
        </w:tc>
      </w:tr>
      <w:tr w:rsidR="00E40F53" w:rsidRPr="007671F5" w:rsidTr="00E127A8">
        <w:trPr>
          <w:trHeight w:val="476"/>
        </w:trPr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93T</w:t>
            </w:r>
          </w:p>
        </w:tc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uman embryonic kidney fibroblast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C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T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B70A8C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melogenin</w:t>
            </w:r>
            <w:proofErr w:type="spellEnd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X CSF1PO: 11, 12 </w:t>
            </w:r>
            <w:r w:rsidR="00E40F53"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</w:t>
            </w: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3S317: 12, 14  D16S539: 9, 13 D5S818: 8, 9 D7S820: 11 THO1: 7, 9.3  TPOX: 11 </w:t>
            </w:r>
            <w:proofErr w:type="spellStart"/>
            <w:r w:rsidR="00E40F53"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WA</w:t>
            </w:r>
            <w:proofErr w:type="spellEnd"/>
            <w:r w:rsidR="00E40F53"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: 16, 18, 19</w:t>
            </w:r>
          </w:p>
        </w:tc>
      </w:tr>
      <w:tr w:rsidR="00E40F53" w:rsidRPr="007671F5" w:rsidTr="00E127A8">
        <w:trPr>
          <w:trHeight w:val="476"/>
        </w:trPr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La</w:t>
            </w:r>
          </w:p>
        </w:tc>
        <w:tc>
          <w:tcPr>
            <w:tcW w:w="14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uman cervix carcinoma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TCC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T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melogenin</w:t>
            </w:r>
            <w:proofErr w:type="spellEnd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X,Y CSF1PO: 11,12 D13S317: 11,14 D16S539: 9,11 D5S818: 11,12 D7S820: 10,11 THO1: 8 TPOX: 8 </w:t>
            </w:r>
            <w:proofErr w:type="spellStart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WA</w:t>
            </w:r>
            <w:proofErr w:type="spellEnd"/>
            <w:r w:rsidRPr="007671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: 15</w:t>
            </w:r>
          </w:p>
        </w:tc>
      </w:tr>
      <w:tr w:rsidR="00E40F53" w:rsidRPr="007671F5" w:rsidTr="00483C4A">
        <w:trPr>
          <w:trHeight w:val="201"/>
        </w:trPr>
        <w:tc>
          <w:tcPr>
            <w:tcW w:w="3840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7671F5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ATCC; American Type Culture Colle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E40F53" w:rsidRPr="007671F5" w:rsidRDefault="00E40F53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0F53" w:rsidRPr="007671F5" w:rsidRDefault="00E40F53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4819F2" w:rsidRPr="007671F5" w:rsidTr="00312B5E">
        <w:trPr>
          <w:trHeight w:val="252"/>
        </w:trPr>
        <w:tc>
          <w:tcPr>
            <w:tcW w:w="469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19F2" w:rsidRPr="007671F5" w:rsidRDefault="004819F2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819F2" w:rsidRPr="007671F5" w:rsidRDefault="004819F2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4819F2" w:rsidRPr="007671F5" w:rsidTr="005179E7">
        <w:trPr>
          <w:trHeight w:val="180"/>
        </w:trPr>
        <w:tc>
          <w:tcPr>
            <w:tcW w:w="469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819F2" w:rsidRPr="007671F5" w:rsidRDefault="004819F2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4819F2" w:rsidRPr="007671F5" w:rsidRDefault="004819F2" w:rsidP="004436F5">
            <w:pPr>
              <w:widowControl/>
              <w:spacing w:line="200" w:lineRule="exact"/>
              <w:jc w:val="lef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</w:tbl>
    <w:p w:rsidR="00902242" w:rsidRPr="00670090" w:rsidRDefault="008F1365" w:rsidP="00670090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7671F5">
        <w:rPr>
          <w:rFonts w:ascii="Times New Roman" w:hAnsi="Times New Roman"/>
          <w:b/>
          <w:bCs/>
          <w:sz w:val="20"/>
          <w:szCs w:val="20"/>
        </w:rPr>
        <w:br w:type="page"/>
      </w:r>
    </w:p>
    <w:p w:rsidR="00902242" w:rsidRPr="00A935AC" w:rsidRDefault="000858B6" w:rsidP="00670090">
      <w:pPr>
        <w:widowControl/>
        <w:jc w:val="left"/>
        <w:rPr>
          <w:rFonts w:ascii="Times New Roman" w:hAnsi="Times New Roman" w:cs="Times New Roman"/>
        </w:rPr>
      </w:pPr>
      <w:r w:rsidRPr="00A935A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CC5744" w:rsidRPr="00A935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5744" w:rsidRPr="00A935A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143FA" w:rsidRPr="00A935A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F613D" w:rsidRPr="00A935A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902242" w:rsidRPr="00A935AC">
        <w:rPr>
          <w:rFonts w:ascii="Times New Roman" w:hAnsi="Times New Roman" w:cs="Times New Roman"/>
          <w:b/>
          <w:sz w:val="20"/>
          <w:szCs w:val="20"/>
        </w:rPr>
        <w:t>siRNA sequences</w:t>
      </w:r>
    </w:p>
    <w:tbl>
      <w:tblPr>
        <w:tblW w:w="80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300"/>
        <w:gridCol w:w="4880"/>
      </w:tblGrid>
      <w:tr w:rsidR="00902242" w:rsidRPr="007671F5" w:rsidTr="0086268D">
        <w:trPr>
          <w:trHeight w:val="28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iRNA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7A3111" w:rsidRPr="007671F5" w:rsidTr="0086268D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arget#1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Sense: 5’ AUCCGCGCGAUAGUACGUA 3’ </w:t>
            </w:r>
          </w:p>
        </w:tc>
      </w:tr>
      <w:tr w:rsidR="007A3111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siNegative</w:t>
            </w:r>
            <w:proofErr w:type="spellEnd"/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Antisense: 5’ UACGUACUAUCGCGCGGAU 3’ </w:t>
            </w:r>
          </w:p>
        </w:tc>
      </w:tr>
      <w:tr w:rsidR="007A3111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(Cocktai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arget#2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Sense: 5’ UUACGCGUAGCGUAAUACG 3’ </w:t>
            </w:r>
          </w:p>
        </w:tc>
      </w:tr>
      <w:tr w:rsidR="007A3111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Antisense: 5’ CGUAUUACGCUACGCGUAA 3’ </w:t>
            </w:r>
          </w:p>
        </w:tc>
      </w:tr>
      <w:tr w:rsidR="007A3111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Target#3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Sense: 5’ UAUUCGCGCGUAUAGCGGU 3’ </w:t>
            </w:r>
          </w:p>
        </w:tc>
      </w:tr>
      <w:tr w:rsidR="007A3111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111" w:rsidRPr="007671F5" w:rsidRDefault="007A3111" w:rsidP="007A3111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 xml:space="preserve">Antisense: 5’ ACCGCUAUACGCGCGAAUA 3’ </w:t>
            </w:r>
          </w:p>
        </w:tc>
      </w:tr>
      <w:tr w:rsidR="00902242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2D7F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si</w:t>
            </w:r>
            <w:proofErr w:type="spellEnd"/>
            <w:r w:rsidR="002D7F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YD3</w:t>
            </w:r>
            <w:r w:rsidRPr="007671F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#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242" w:rsidRPr="009143FA" w:rsidRDefault="00902242" w:rsidP="00221593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Sense: 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5’ </w:t>
            </w:r>
            <w:r w:rsidR="00221593"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GAUUGAAGAUUUGAUUCUA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 3’</w:t>
            </w:r>
          </w:p>
        </w:tc>
      </w:tr>
      <w:tr w:rsidR="00902242" w:rsidRPr="007671F5" w:rsidTr="0086268D">
        <w:trPr>
          <w:trHeight w:val="3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242" w:rsidRPr="009143FA" w:rsidRDefault="00902242" w:rsidP="005F1C1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Antisense: 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5’ </w:t>
            </w:r>
            <w:r w:rsidR="005F1C1F"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UAGAAUCAAAUCUUCAAUC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 3’</w:t>
            </w:r>
          </w:p>
        </w:tc>
      </w:tr>
      <w:tr w:rsidR="00902242" w:rsidRPr="007671F5" w:rsidTr="00902242">
        <w:trPr>
          <w:trHeight w:val="3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242" w:rsidRPr="007671F5" w:rsidRDefault="00902242" w:rsidP="002D7F0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671F5"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  <w:t>si</w:t>
            </w:r>
            <w:proofErr w:type="spellEnd"/>
            <w:r w:rsidR="002D7F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YD3</w:t>
            </w:r>
            <w:r w:rsidRPr="007671F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#2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242" w:rsidRPr="009143FA" w:rsidRDefault="00902242" w:rsidP="00BF61BC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Sense: 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5’ </w:t>
            </w:r>
            <w:r w:rsidR="00BF61BC"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CAGCAAUUCUGAACGGCUU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 3’</w:t>
            </w:r>
          </w:p>
        </w:tc>
      </w:tr>
      <w:tr w:rsidR="00902242" w:rsidRPr="005179E7" w:rsidTr="0086268D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242" w:rsidRPr="007671F5" w:rsidRDefault="00902242" w:rsidP="00902242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242" w:rsidRPr="009143FA" w:rsidRDefault="00902242" w:rsidP="001430D8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Antisense: 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5’ </w:t>
            </w:r>
            <w:r w:rsidR="001430D8"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>AAGCCGUUCAGAAUUGCUG</w:t>
            </w:r>
            <w:r w:rsidRPr="009143FA"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  <w:t xml:space="preserve"> 3’</w:t>
            </w:r>
          </w:p>
        </w:tc>
      </w:tr>
    </w:tbl>
    <w:p w:rsidR="00902242" w:rsidRPr="005179E7" w:rsidRDefault="00902242" w:rsidP="00902242">
      <w:pPr>
        <w:ind w:firstLineChars="100" w:firstLine="210"/>
        <w:rPr>
          <w:rFonts w:ascii="Arial" w:hAnsi="Arial" w:cs="Arial"/>
        </w:rPr>
      </w:pPr>
    </w:p>
    <w:p w:rsidR="00924B1E" w:rsidRPr="006262AF" w:rsidRDefault="00924B1E" w:rsidP="009A1FE4">
      <w:pPr>
        <w:widowControl/>
        <w:jc w:val="left"/>
      </w:pPr>
    </w:p>
    <w:sectPr w:rsidR="00924B1E" w:rsidRPr="006262AF" w:rsidSect="007808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E4F" w:rsidRDefault="00BF5E4F" w:rsidP="000326BB">
      <w:r>
        <w:separator/>
      </w:r>
    </w:p>
  </w:endnote>
  <w:endnote w:type="continuationSeparator" w:id="0">
    <w:p w:rsidR="00BF5E4F" w:rsidRDefault="00BF5E4F" w:rsidP="00032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E4F" w:rsidRDefault="00BF5E4F" w:rsidP="000326BB">
      <w:r>
        <w:separator/>
      </w:r>
    </w:p>
  </w:footnote>
  <w:footnote w:type="continuationSeparator" w:id="0">
    <w:p w:rsidR="00BF5E4F" w:rsidRDefault="00BF5E4F" w:rsidP="000326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A73D7"/>
    <w:multiLevelType w:val="hybridMultilevel"/>
    <w:tmpl w:val="B3D8EE3C"/>
    <w:lvl w:ilvl="0" w:tplc="CCBA9FC4">
      <w:start w:val="5"/>
      <w:numFmt w:val="bullet"/>
      <w:lvlText w:val=""/>
      <w:lvlJc w:val="left"/>
      <w:pPr>
        <w:ind w:left="781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75" w:hanging="360"/>
      </w:pPr>
      <w:rPr>
        <w:rFonts w:ascii="Wingdings" w:hAnsi="Wingdings" w:hint="default"/>
      </w:rPr>
    </w:lvl>
  </w:abstractNum>
  <w:abstractNum w:abstractNumId="1">
    <w:nsid w:val="69EB31FF"/>
    <w:multiLevelType w:val="hybridMultilevel"/>
    <w:tmpl w:val="14AA4170"/>
    <w:lvl w:ilvl="0" w:tplc="BABA13EE">
      <w:start w:val="5"/>
      <w:numFmt w:val="bullet"/>
      <w:lvlText w:val=""/>
      <w:lvlJc w:val="left"/>
      <w:pPr>
        <w:ind w:left="771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470" w:hanging="360"/>
      </w:pPr>
      <w:rPr>
        <w:rFonts w:ascii="Wingdings" w:hAnsi="Wingdings" w:hint="default"/>
      </w:rPr>
    </w:lvl>
  </w:abstractNum>
  <w:abstractNum w:abstractNumId="2">
    <w:nsid w:val="785C35E5"/>
    <w:multiLevelType w:val="hybridMultilevel"/>
    <w:tmpl w:val="55EEF918"/>
    <w:lvl w:ilvl="0" w:tplc="EBEA3234">
      <w:start w:val="5"/>
      <w:numFmt w:val="bullet"/>
      <w:lvlText w:val=""/>
      <w:lvlJc w:val="left"/>
      <w:pPr>
        <w:ind w:left="739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1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A7"/>
    <w:rsid w:val="000007D3"/>
    <w:rsid w:val="00003E0B"/>
    <w:rsid w:val="00005E76"/>
    <w:rsid w:val="000060DA"/>
    <w:rsid w:val="00011203"/>
    <w:rsid w:val="00013251"/>
    <w:rsid w:val="00013760"/>
    <w:rsid w:val="00015CF1"/>
    <w:rsid w:val="000211B9"/>
    <w:rsid w:val="0002322C"/>
    <w:rsid w:val="00023490"/>
    <w:rsid w:val="00024783"/>
    <w:rsid w:val="00025639"/>
    <w:rsid w:val="00026ABF"/>
    <w:rsid w:val="00030D24"/>
    <w:rsid w:val="0003159C"/>
    <w:rsid w:val="000326BB"/>
    <w:rsid w:val="000337EC"/>
    <w:rsid w:val="00036441"/>
    <w:rsid w:val="00037F36"/>
    <w:rsid w:val="0004127E"/>
    <w:rsid w:val="00043481"/>
    <w:rsid w:val="000472AC"/>
    <w:rsid w:val="00050071"/>
    <w:rsid w:val="00052CFE"/>
    <w:rsid w:val="00053BB0"/>
    <w:rsid w:val="00056B17"/>
    <w:rsid w:val="000618AC"/>
    <w:rsid w:val="00062580"/>
    <w:rsid w:val="00063222"/>
    <w:rsid w:val="00063A47"/>
    <w:rsid w:val="000702F0"/>
    <w:rsid w:val="00071977"/>
    <w:rsid w:val="00073743"/>
    <w:rsid w:val="000777DD"/>
    <w:rsid w:val="0008051B"/>
    <w:rsid w:val="00080AB8"/>
    <w:rsid w:val="00083F21"/>
    <w:rsid w:val="0008440D"/>
    <w:rsid w:val="0008468F"/>
    <w:rsid w:val="000858B6"/>
    <w:rsid w:val="0008598B"/>
    <w:rsid w:val="000940A4"/>
    <w:rsid w:val="0009547B"/>
    <w:rsid w:val="0009744E"/>
    <w:rsid w:val="000A08A3"/>
    <w:rsid w:val="000A1CF8"/>
    <w:rsid w:val="000A2AA5"/>
    <w:rsid w:val="000A377A"/>
    <w:rsid w:val="000A4D59"/>
    <w:rsid w:val="000A721C"/>
    <w:rsid w:val="000A7872"/>
    <w:rsid w:val="000B1250"/>
    <w:rsid w:val="000B3225"/>
    <w:rsid w:val="000B3E8A"/>
    <w:rsid w:val="000B409B"/>
    <w:rsid w:val="000B7092"/>
    <w:rsid w:val="000B7A96"/>
    <w:rsid w:val="000B7FC9"/>
    <w:rsid w:val="000C1BDC"/>
    <w:rsid w:val="000C28C3"/>
    <w:rsid w:val="000C33AD"/>
    <w:rsid w:val="000D0A1C"/>
    <w:rsid w:val="000D1FF6"/>
    <w:rsid w:val="000D3D6F"/>
    <w:rsid w:val="000D66AC"/>
    <w:rsid w:val="000D7366"/>
    <w:rsid w:val="000E1D39"/>
    <w:rsid w:val="000E21ED"/>
    <w:rsid w:val="000E241A"/>
    <w:rsid w:val="000E62D5"/>
    <w:rsid w:val="000E678F"/>
    <w:rsid w:val="000E6CBC"/>
    <w:rsid w:val="000E7BF5"/>
    <w:rsid w:val="000F025E"/>
    <w:rsid w:val="000F0ED9"/>
    <w:rsid w:val="000F2CCE"/>
    <w:rsid w:val="0010168B"/>
    <w:rsid w:val="0010288F"/>
    <w:rsid w:val="001032BC"/>
    <w:rsid w:val="001039D6"/>
    <w:rsid w:val="001079B3"/>
    <w:rsid w:val="00107B1B"/>
    <w:rsid w:val="001114B7"/>
    <w:rsid w:val="0011401A"/>
    <w:rsid w:val="0011476C"/>
    <w:rsid w:val="00116758"/>
    <w:rsid w:val="00117105"/>
    <w:rsid w:val="0012119D"/>
    <w:rsid w:val="00121F40"/>
    <w:rsid w:val="00126C3E"/>
    <w:rsid w:val="00126F80"/>
    <w:rsid w:val="00130A77"/>
    <w:rsid w:val="00131002"/>
    <w:rsid w:val="001320E1"/>
    <w:rsid w:val="00133699"/>
    <w:rsid w:val="00135636"/>
    <w:rsid w:val="00137A9E"/>
    <w:rsid w:val="001430D8"/>
    <w:rsid w:val="0014349D"/>
    <w:rsid w:val="001440FC"/>
    <w:rsid w:val="00144AC2"/>
    <w:rsid w:val="00150120"/>
    <w:rsid w:val="00150D5F"/>
    <w:rsid w:val="001556C2"/>
    <w:rsid w:val="00155F15"/>
    <w:rsid w:val="001561C9"/>
    <w:rsid w:val="00157795"/>
    <w:rsid w:val="00157C2F"/>
    <w:rsid w:val="0016342F"/>
    <w:rsid w:val="00163C4A"/>
    <w:rsid w:val="001671C7"/>
    <w:rsid w:val="00170806"/>
    <w:rsid w:val="00181138"/>
    <w:rsid w:val="00184267"/>
    <w:rsid w:val="001860DF"/>
    <w:rsid w:val="001870F4"/>
    <w:rsid w:val="0019137D"/>
    <w:rsid w:val="0019199E"/>
    <w:rsid w:val="00192513"/>
    <w:rsid w:val="001A3D96"/>
    <w:rsid w:val="001B00A0"/>
    <w:rsid w:val="001B1D65"/>
    <w:rsid w:val="001B3002"/>
    <w:rsid w:val="001B44FC"/>
    <w:rsid w:val="001B63BD"/>
    <w:rsid w:val="001B6505"/>
    <w:rsid w:val="001B6592"/>
    <w:rsid w:val="001C1251"/>
    <w:rsid w:val="001C2CC4"/>
    <w:rsid w:val="001C5B79"/>
    <w:rsid w:val="001C63BB"/>
    <w:rsid w:val="001C7855"/>
    <w:rsid w:val="001D10F9"/>
    <w:rsid w:val="001D129E"/>
    <w:rsid w:val="001D22EB"/>
    <w:rsid w:val="001D6876"/>
    <w:rsid w:val="001E100E"/>
    <w:rsid w:val="001E178B"/>
    <w:rsid w:val="001E17CA"/>
    <w:rsid w:val="001E2B67"/>
    <w:rsid w:val="001E3F79"/>
    <w:rsid w:val="001E4CA4"/>
    <w:rsid w:val="001E4F9F"/>
    <w:rsid w:val="001E5763"/>
    <w:rsid w:val="001E7DBF"/>
    <w:rsid w:val="001F1DE7"/>
    <w:rsid w:val="002006DE"/>
    <w:rsid w:val="00200B84"/>
    <w:rsid w:val="00204BFB"/>
    <w:rsid w:val="00205768"/>
    <w:rsid w:val="00205BE0"/>
    <w:rsid w:val="00205C74"/>
    <w:rsid w:val="00212BE3"/>
    <w:rsid w:val="00213511"/>
    <w:rsid w:val="0022001C"/>
    <w:rsid w:val="00220026"/>
    <w:rsid w:val="00220394"/>
    <w:rsid w:val="00221593"/>
    <w:rsid w:val="00223189"/>
    <w:rsid w:val="00227774"/>
    <w:rsid w:val="00227C88"/>
    <w:rsid w:val="002300F0"/>
    <w:rsid w:val="0023571B"/>
    <w:rsid w:val="00236C42"/>
    <w:rsid w:val="00240138"/>
    <w:rsid w:val="00242B81"/>
    <w:rsid w:val="00246748"/>
    <w:rsid w:val="00247D23"/>
    <w:rsid w:val="0025003D"/>
    <w:rsid w:val="00250BD1"/>
    <w:rsid w:val="00251892"/>
    <w:rsid w:val="002564E0"/>
    <w:rsid w:val="00256E9B"/>
    <w:rsid w:val="002578A7"/>
    <w:rsid w:val="00257F9D"/>
    <w:rsid w:val="00260BD9"/>
    <w:rsid w:val="00271017"/>
    <w:rsid w:val="002717D3"/>
    <w:rsid w:val="00274C22"/>
    <w:rsid w:val="00274E33"/>
    <w:rsid w:val="00276EE4"/>
    <w:rsid w:val="002812F1"/>
    <w:rsid w:val="00282DCB"/>
    <w:rsid w:val="00287980"/>
    <w:rsid w:val="00291A37"/>
    <w:rsid w:val="002955CD"/>
    <w:rsid w:val="0029690E"/>
    <w:rsid w:val="002A73FC"/>
    <w:rsid w:val="002B2082"/>
    <w:rsid w:val="002B4E55"/>
    <w:rsid w:val="002B5135"/>
    <w:rsid w:val="002B647D"/>
    <w:rsid w:val="002B79B7"/>
    <w:rsid w:val="002C34A3"/>
    <w:rsid w:val="002C44E7"/>
    <w:rsid w:val="002C5C20"/>
    <w:rsid w:val="002D131B"/>
    <w:rsid w:val="002D1FE8"/>
    <w:rsid w:val="002D378A"/>
    <w:rsid w:val="002D5426"/>
    <w:rsid w:val="002D5954"/>
    <w:rsid w:val="002D6A9A"/>
    <w:rsid w:val="002D7F02"/>
    <w:rsid w:val="002E1808"/>
    <w:rsid w:val="002E1A92"/>
    <w:rsid w:val="002E1EE2"/>
    <w:rsid w:val="002E335C"/>
    <w:rsid w:val="002E3C33"/>
    <w:rsid w:val="002E4D39"/>
    <w:rsid w:val="002E50E6"/>
    <w:rsid w:val="002E585D"/>
    <w:rsid w:val="002E5BA8"/>
    <w:rsid w:val="002E6B0C"/>
    <w:rsid w:val="002F3557"/>
    <w:rsid w:val="002F4DDD"/>
    <w:rsid w:val="002F647E"/>
    <w:rsid w:val="002F64E0"/>
    <w:rsid w:val="00301DFC"/>
    <w:rsid w:val="003034C5"/>
    <w:rsid w:val="003069B1"/>
    <w:rsid w:val="0031076B"/>
    <w:rsid w:val="00311DC5"/>
    <w:rsid w:val="00312B5E"/>
    <w:rsid w:val="003157BB"/>
    <w:rsid w:val="00316B1D"/>
    <w:rsid w:val="00321DC5"/>
    <w:rsid w:val="00322ED6"/>
    <w:rsid w:val="003315F2"/>
    <w:rsid w:val="00331CC3"/>
    <w:rsid w:val="0033544C"/>
    <w:rsid w:val="003357F6"/>
    <w:rsid w:val="00341DF4"/>
    <w:rsid w:val="0034221B"/>
    <w:rsid w:val="00343084"/>
    <w:rsid w:val="00343ACE"/>
    <w:rsid w:val="0034439B"/>
    <w:rsid w:val="0034441E"/>
    <w:rsid w:val="00345189"/>
    <w:rsid w:val="003460FB"/>
    <w:rsid w:val="0034788D"/>
    <w:rsid w:val="0035004B"/>
    <w:rsid w:val="00352CE8"/>
    <w:rsid w:val="00353624"/>
    <w:rsid w:val="00355C79"/>
    <w:rsid w:val="003568EA"/>
    <w:rsid w:val="00357DB4"/>
    <w:rsid w:val="00362886"/>
    <w:rsid w:val="00366618"/>
    <w:rsid w:val="00367579"/>
    <w:rsid w:val="00370774"/>
    <w:rsid w:val="003709FD"/>
    <w:rsid w:val="00373FD1"/>
    <w:rsid w:val="00374670"/>
    <w:rsid w:val="00375EA2"/>
    <w:rsid w:val="003839D8"/>
    <w:rsid w:val="00386AEC"/>
    <w:rsid w:val="003909F6"/>
    <w:rsid w:val="0039361E"/>
    <w:rsid w:val="00393B0C"/>
    <w:rsid w:val="0039429B"/>
    <w:rsid w:val="003953B6"/>
    <w:rsid w:val="003968BC"/>
    <w:rsid w:val="00396A64"/>
    <w:rsid w:val="003A3568"/>
    <w:rsid w:val="003A6FEE"/>
    <w:rsid w:val="003B0030"/>
    <w:rsid w:val="003B03EF"/>
    <w:rsid w:val="003B1D6F"/>
    <w:rsid w:val="003B2537"/>
    <w:rsid w:val="003B3B3D"/>
    <w:rsid w:val="003C1F99"/>
    <w:rsid w:val="003C2670"/>
    <w:rsid w:val="003C2D61"/>
    <w:rsid w:val="003C35EA"/>
    <w:rsid w:val="003C76CE"/>
    <w:rsid w:val="003C7AF4"/>
    <w:rsid w:val="003D122F"/>
    <w:rsid w:val="003D16DF"/>
    <w:rsid w:val="003E18CA"/>
    <w:rsid w:val="003E3A3B"/>
    <w:rsid w:val="003E44CD"/>
    <w:rsid w:val="003E58E8"/>
    <w:rsid w:val="003E649E"/>
    <w:rsid w:val="003E6CCE"/>
    <w:rsid w:val="003E7F89"/>
    <w:rsid w:val="003F1E0E"/>
    <w:rsid w:val="003F2F62"/>
    <w:rsid w:val="003F72F7"/>
    <w:rsid w:val="003F74CA"/>
    <w:rsid w:val="003F7ADB"/>
    <w:rsid w:val="00403077"/>
    <w:rsid w:val="0040527B"/>
    <w:rsid w:val="00405975"/>
    <w:rsid w:val="00410DA7"/>
    <w:rsid w:val="0041511B"/>
    <w:rsid w:val="00417C63"/>
    <w:rsid w:val="0042101E"/>
    <w:rsid w:val="00421E42"/>
    <w:rsid w:val="00422AD7"/>
    <w:rsid w:val="004237B6"/>
    <w:rsid w:val="00423DEA"/>
    <w:rsid w:val="004312AE"/>
    <w:rsid w:val="00436725"/>
    <w:rsid w:val="00437DBB"/>
    <w:rsid w:val="004409D3"/>
    <w:rsid w:val="00442679"/>
    <w:rsid w:val="004436F5"/>
    <w:rsid w:val="00443A19"/>
    <w:rsid w:val="00443F14"/>
    <w:rsid w:val="00443FEC"/>
    <w:rsid w:val="00444869"/>
    <w:rsid w:val="0044519B"/>
    <w:rsid w:val="004453B0"/>
    <w:rsid w:val="00445988"/>
    <w:rsid w:val="00446E57"/>
    <w:rsid w:val="00451BBF"/>
    <w:rsid w:val="00451FAE"/>
    <w:rsid w:val="004521D3"/>
    <w:rsid w:val="00455909"/>
    <w:rsid w:val="00462391"/>
    <w:rsid w:val="004645A1"/>
    <w:rsid w:val="004664F3"/>
    <w:rsid w:val="00466D7A"/>
    <w:rsid w:val="00471222"/>
    <w:rsid w:val="00472C62"/>
    <w:rsid w:val="00473036"/>
    <w:rsid w:val="00477F77"/>
    <w:rsid w:val="00480714"/>
    <w:rsid w:val="00480913"/>
    <w:rsid w:val="00481495"/>
    <w:rsid w:val="004819F2"/>
    <w:rsid w:val="00483C4A"/>
    <w:rsid w:val="004849C9"/>
    <w:rsid w:val="00484EBE"/>
    <w:rsid w:val="00484F77"/>
    <w:rsid w:val="00495167"/>
    <w:rsid w:val="0049799F"/>
    <w:rsid w:val="004A1685"/>
    <w:rsid w:val="004A2C91"/>
    <w:rsid w:val="004A385A"/>
    <w:rsid w:val="004B44A3"/>
    <w:rsid w:val="004B4FFA"/>
    <w:rsid w:val="004B514E"/>
    <w:rsid w:val="004C0CB9"/>
    <w:rsid w:val="004C78C0"/>
    <w:rsid w:val="004D0987"/>
    <w:rsid w:val="004D0F2D"/>
    <w:rsid w:val="004D1A24"/>
    <w:rsid w:val="004D2896"/>
    <w:rsid w:val="004D4E88"/>
    <w:rsid w:val="004E03ED"/>
    <w:rsid w:val="004E14D2"/>
    <w:rsid w:val="004E67C7"/>
    <w:rsid w:val="004E6DF8"/>
    <w:rsid w:val="004F0586"/>
    <w:rsid w:val="004F116A"/>
    <w:rsid w:val="004F12E6"/>
    <w:rsid w:val="004F2DB0"/>
    <w:rsid w:val="004F4FD5"/>
    <w:rsid w:val="004F5B99"/>
    <w:rsid w:val="0050476F"/>
    <w:rsid w:val="00511124"/>
    <w:rsid w:val="0051379A"/>
    <w:rsid w:val="00515004"/>
    <w:rsid w:val="005179E7"/>
    <w:rsid w:val="005249C9"/>
    <w:rsid w:val="00526B13"/>
    <w:rsid w:val="00532D89"/>
    <w:rsid w:val="00535B75"/>
    <w:rsid w:val="005365B7"/>
    <w:rsid w:val="00541291"/>
    <w:rsid w:val="00544482"/>
    <w:rsid w:val="0054613F"/>
    <w:rsid w:val="00547B85"/>
    <w:rsid w:val="005507CB"/>
    <w:rsid w:val="005511C5"/>
    <w:rsid w:val="005511F5"/>
    <w:rsid w:val="0055547A"/>
    <w:rsid w:val="005569D9"/>
    <w:rsid w:val="00556E7D"/>
    <w:rsid w:val="005605BB"/>
    <w:rsid w:val="005612A2"/>
    <w:rsid w:val="005617AC"/>
    <w:rsid w:val="00563E86"/>
    <w:rsid w:val="00563EB9"/>
    <w:rsid w:val="00564EBE"/>
    <w:rsid w:val="005652D3"/>
    <w:rsid w:val="00565365"/>
    <w:rsid w:val="00574078"/>
    <w:rsid w:val="00580BA1"/>
    <w:rsid w:val="0058256A"/>
    <w:rsid w:val="00587221"/>
    <w:rsid w:val="005911DF"/>
    <w:rsid w:val="00594919"/>
    <w:rsid w:val="00595B84"/>
    <w:rsid w:val="00596235"/>
    <w:rsid w:val="005967FE"/>
    <w:rsid w:val="005968BE"/>
    <w:rsid w:val="005977F7"/>
    <w:rsid w:val="005A02C9"/>
    <w:rsid w:val="005A2397"/>
    <w:rsid w:val="005A388B"/>
    <w:rsid w:val="005A4ABC"/>
    <w:rsid w:val="005A4F65"/>
    <w:rsid w:val="005B02B1"/>
    <w:rsid w:val="005B1D32"/>
    <w:rsid w:val="005B391D"/>
    <w:rsid w:val="005B3ADB"/>
    <w:rsid w:val="005C312C"/>
    <w:rsid w:val="005C476D"/>
    <w:rsid w:val="005C47F9"/>
    <w:rsid w:val="005C57FB"/>
    <w:rsid w:val="005C5ADF"/>
    <w:rsid w:val="005C783E"/>
    <w:rsid w:val="005C7C5D"/>
    <w:rsid w:val="005D0C4A"/>
    <w:rsid w:val="005D1071"/>
    <w:rsid w:val="005D2644"/>
    <w:rsid w:val="005D3811"/>
    <w:rsid w:val="005D6B25"/>
    <w:rsid w:val="005E1DD5"/>
    <w:rsid w:val="005E2C87"/>
    <w:rsid w:val="005E462B"/>
    <w:rsid w:val="005E4A7B"/>
    <w:rsid w:val="005E539A"/>
    <w:rsid w:val="005E5E53"/>
    <w:rsid w:val="005E6A4D"/>
    <w:rsid w:val="005E6AEF"/>
    <w:rsid w:val="005E7030"/>
    <w:rsid w:val="005E7E38"/>
    <w:rsid w:val="005F1C1F"/>
    <w:rsid w:val="005F6ED4"/>
    <w:rsid w:val="00601915"/>
    <w:rsid w:val="00601D35"/>
    <w:rsid w:val="00603519"/>
    <w:rsid w:val="0060483C"/>
    <w:rsid w:val="00604E37"/>
    <w:rsid w:val="006074BB"/>
    <w:rsid w:val="00610CBC"/>
    <w:rsid w:val="006121C1"/>
    <w:rsid w:val="00612246"/>
    <w:rsid w:val="00612EC7"/>
    <w:rsid w:val="00614514"/>
    <w:rsid w:val="00617718"/>
    <w:rsid w:val="00622943"/>
    <w:rsid w:val="0062309E"/>
    <w:rsid w:val="00625E86"/>
    <w:rsid w:val="006262AF"/>
    <w:rsid w:val="00626AC8"/>
    <w:rsid w:val="00627926"/>
    <w:rsid w:val="0063263C"/>
    <w:rsid w:val="00632F2A"/>
    <w:rsid w:val="00633BFD"/>
    <w:rsid w:val="006351E8"/>
    <w:rsid w:val="00637D2F"/>
    <w:rsid w:val="006436C8"/>
    <w:rsid w:val="00644748"/>
    <w:rsid w:val="006500DD"/>
    <w:rsid w:val="0065137C"/>
    <w:rsid w:val="00661CCA"/>
    <w:rsid w:val="006627B9"/>
    <w:rsid w:val="00662FB3"/>
    <w:rsid w:val="00663C05"/>
    <w:rsid w:val="00664E4C"/>
    <w:rsid w:val="00670090"/>
    <w:rsid w:val="006713FD"/>
    <w:rsid w:val="00672812"/>
    <w:rsid w:val="0067344F"/>
    <w:rsid w:val="006762A9"/>
    <w:rsid w:val="006830ED"/>
    <w:rsid w:val="006854DB"/>
    <w:rsid w:val="006863F1"/>
    <w:rsid w:val="00687B8A"/>
    <w:rsid w:val="00692C9D"/>
    <w:rsid w:val="00694718"/>
    <w:rsid w:val="006A0A64"/>
    <w:rsid w:val="006B2431"/>
    <w:rsid w:val="006B3BDE"/>
    <w:rsid w:val="006B44B4"/>
    <w:rsid w:val="006B4825"/>
    <w:rsid w:val="006C3AB8"/>
    <w:rsid w:val="006C53DA"/>
    <w:rsid w:val="006C76A2"/>
    <w:rsid w:val="006C7D96"/>
    <w:rsid w:val="006D08B8"/>
    <w:rsid w:val="006D4DF2"/>
    <w:rsid w:val="006D50FA"/>
    <w:rsid w:val="006D7640"/>
    <w:rsid w:val="006E1E8E"/>
    <w:rsid w:val="006E3F75"/>
    <w:rsid w:val="006E5139"/>
    <w:rsid w:val="006E7048"/>
    <w:rsid w:val="006F0387"/>
    <w:rsid w:val="006F1F86"/>
    <w:rsid w:val="006F323B"/>
    <w:rsid w:val="006F410E"/>
    <w:rsid w:val="006F45A6"/>
    <w:rsid w:val="006F5C48"/>
    <w:rsid w:val="00701F4E"/>
    <w:rsid w:val="0070560C"/>
    <w:rsid w:val="00706E4C"/>
    <w:rsid w:val="00707087"/>
    <w:rsid w:val="00711F58"/>
    <w:rsid w:val="00721883"/>
    <w:rsid w:val="0072542F"/>
    <w:rsid w:val="00725EC5"/>
    <w:rsid w:val="007309D4"/>
    <w:rsid w:val="00733BF5"/>
    <w:rsid w:val="00735EBF"/>
    <w:rsid w:val="00736E88"/>
    <w:rsid w:val="00737937"/>
    <w:rsid w:val="00737A40"/>
    <w:rsid w:val="007403EC"/>
    <w:rsid w:val="00741F44"/>
    <w:rsid w:val="00757683"/>
    <w:rsid w:val="00757C70"/>
    <w:rsid w:val="007647A1"/>
    <w:rsid w:val="007652CD"/>
    <w:rsid w:val="00765922"/>
    <w:rsid w:val="007671F5"/>
    <w:rsid w:val="00771CE9"/>
    <w:rsid w:val="0077532D"/>
    <w:rsid w:val="0078089F"/>
    <w:rsid w:val="007856C7"/>
    <w:rsid w:val="00785AF5"/>
    <w:rsid w:val="007902CC"/>
    <w:rsid w:val="007A20DD"/>
    <w:rsid w:val="007A2163"/>
    <w:rsid w:val="007A3111"/>
    <w:rsid w:val="007B090B"/>
    <w:rsid w:val="007B18E8"/>
    <w:rsid w:val="007B2144"/>
    <w:rsid w:val="007B5D7C"/>
    <w:rsid w:val="007B6C97"/>
    <w:rsid w:val="007C15AC"/>
    <w:rsid w:val="007C23E8"/>
    <w:rsid w:val="007C2F37"/>
    <w:rsid w:val="007C5822"/>
    <w:rsid w:val="007C5982"/>
    <w:rsid w:val="007C71CB"/>
    <w:rsid w:val="007D4CE3"/>
    <w:rsid w:val="007E3140"/>
    <w:rsid w:val="007E3CB2"/>
    <w:rsid w:val="007E560A"/>
    <w:rsid w:val="007E59C6"/>
    <w:rsid w:val="007F44B4"/>
    <w:rsid w:val="00800CA5"/>
    <w:rsid w:val="008046BC"/>
    <w:rsid w:val="00806046"/>
    <w:rsid w:val="00810DA2"/>
    <w:rsid w:val="008130C4"/>
    <w:rsid w:val="00815C4C"/>
    <w:rsid w:val="00815FC0"/>
    <w:rsid w:val="00817EA9"/>
    <w:rsid w:val="0082090F"/>
    <w:rsid w:val="00821251"/>
    <w:rsid w:val="00821450"/>
    <w:rsid w:val="0082380E"/>
    <w:rsid w:val="0082428E"/>
    <w:rsid w:val="00826D8E"/>
    <w:rsid w:val="0083063D"/>
    <w:rsid w:val="008306C9"/>
    <w:rsid w:val="00833DAD"/>
    <w:rsid w:val="00834A0C"/>
    <w:rsid w:val="00836A15"/>
    <w:rsid w:val="008373BA"/>
    <w:rsid w:val="00840688"/>
    <w:rsid w:val="008437BB"/>
    <w:rsid w:val="008447BD"/>
    <w:rsid w:val="00846DFC"/>
    <w:rsid w:val="008473B2"/>
    <w:rsid w:val="00850CD9"/>
    <w:rsid w:val="008548FB"/>
    <w:rsid w:val="008573D7"/>
    <w:rsid w:val="008577AF"/>
    <w:rsid w:val="00860BAD"/>
    <w:rsid w:val="00860FF5"/>
    <w:rsid w:val="0086196F"/>
    <w:rsid w:val="0086268D"/>
    <w:rsid w:val="008666E0"/>
    <w:rsid w:val="00867911"/>
    <w:rsid w:val="0087052A"/>
    <w:rsid w:val="00872BDF"/>
    <w:rsid w:val="0087546D"/>
    <w:rsid w:val="00884BA3"/>
    <w:rsid w:val="008872F8"/>
    <w:rsid w:val="00892695"/>
    <w:rsid w:val="008933B8"/>
    <w:rsid w:val="00893FEC"/>
    <w:rsid w:val="00894AE9"/>
    <w:rsid w:val="0089615A"/>
    <w:rsid w:val="008A04E2"/>
    <w:rsid w:val="008A116A"/>
    <w:rsid w:val="008A2CAE"/>
    <w:rsid w:val="008A3400"/>
    <w:rsid w:val="008A39C8"/>
    <w:rsid w:val="008A631B"/>
    <w:rsid w:val="008B0B4A"/>
    <w:rsid w:val="008B119B"/>
    <w:rsid w:val="008B487A"/>
    <w:rsid w:val="008B5D9B"/>
    <w:rsid w:val="008C15D1"/>
    <w:rsid w:val="008C38B1"/>
    <w:rsid w:val="008C52FC"/>
    <w:rsid w:val="008D1F9A"/>
    <w:rsid w:val="008D3FBB"/>
    <w:rsid w:val="008D6F64"/>
    <w:rsid w:val="008E1CF6"/>
    <w:rsid w:val="008E5D0B"/>
    <w:rsid w:val="008E5F71"/>
    <w:rsid w:val="008E62EF"/>
    <w:rsid w:val="008E6319"/>
    <w:rsid w:val="008F1365"/>
    <w:rsid w:val="008F2E16"/>
    <w:rsid w:val="008F3273"/>
    <w:rsid w:val="008F4F73"/>
    <w:rsid w:val="008F79EA"/>
    <w:rsid w:val="00902242"/>
    <w:rsid w:val="00902D87"/>
    <w:rsid w:val="00905F38"/>
    <w:rsid w:val="00905F80"/>
    <w:rsid w:val="00911617"/>
    <w:rsid w:val="00913BC2"/>
    <w:rsid w:val="009143FA"/>
    <w:rsid w:val="0091523A"/>
    <w:rsid w:val="0091740D"/>
    <w:rsid w:val="00921649"/>
    <w:rsid w:val="00924B1E"/>
    <w:rsid w:val="00924F07"/>
    <w:rsid w:val="00926566"/>
    <w:rsid w:val="009338F4"/>
    <w:rsid w:val="0093778B"/>
    <w:rsid w:val="0094383F"/>
    <w:rsid w:val="009462A7"/>
    <w:rsid w:val="00946908"/>
    <w:rsid w:val="00946EBB"/>
    <w:rsid w:val="00947355"/>
    <w:rsid w:val="00951C53"/>
    <w:rsid w:val="009534F3"/>
    <w:rsid w:val="00955344"/>
    <w:rsid w:val="0095557F"/>
    <w:rsid w:val="009574ED"/>
    <w:rsid w:val="00963440"/>
    <w:rsid w:val="009672DD"/>
    <w:rsid w:val="00970D80"/>
    <w:rsid w:val="00972338"/>
    <w:rsid w:val="00972E94"/>
    <w:rsid w:val="00973947"/>
    <w:rsid w:val="009746B3"/>
    <w:rsid w:val="0097477A"/>
    <w:rsid w:val="0097569C"/>
    <w:rsid w:val="009824E6"/>
    <w:rsid w:val="00983627"/>
    <w:rsid w:val="00985A1B"/>
    <w:rsid w:val="0099061F"/>
    <w:rsid w:val="00993F66"/>
    <w:rsid w:val="00996857"/>
    <w:rsid w:val="00997E96"/>
    <w:rsid w:val="009A0422"/>
    <w:rsid w:val="009A0640"/>
    <w:rsid w:val="009A1FE4"/>
    <w:rsid w:val="009A2199"/>
    <w:rsid w:val="009B0CB1"/>
    <w:rsid w:val="009B1614"/>
    <w:rsid w:val="009B18E5"/>
    <w:rsid w:val="009B2030"/>
    <w:rsid w:val="009B217F"/>
    <w:rsid w:val="009B41B6"/>
    <w:rsid w:val="009B49D7"/>
    <w:rsid w:val="009B758B"/>
    <w:rsid w:val="009B7F3D"/>
    <w:rsid w:val="009C18D0"/>
    <w:rsid w:val="009C38CB"/>
    <w:rsid w:val="009C39EA"/>
    <w:rsid w:val="009C473C"/>
    <w:rsid w:val="009C7E58"/>
    <w:rsid w:val="009D1758"/>
    <w:rsid w:val="009D1B6F"/>
    <w:rsid w:val="009D338F"/>
    <w:rsid w:val="009D380F"/>
    <w:rsid w:val="009D4D77"/>
    <w:rsid w:val="009D5A54"/>
    <w:rsid w:val="009D6114"/>
    <w:rsid w:val="009E1C45"/>
    <w:rsid w:val="009E301E"/>
    <w:rsid w:val="009E3AB3"/>
    <w:rsid w:val="009E4E4C"/>
    <w:rsid w:val="009F20EB"/>
    <w:rsid w:val="009F286A"/>
    <w:rsid w:val="009F33D6"/>
    <w:rsid w:val="009F38F3"/>
    <w:rsid w:val="009F5DAA"/>
    <w:rsid w:val="00A010B4"/>
    <w:rsid w:val="00A0134D"/>
    <w:rsid w:val="00A04E87"/>
    <w:rsid w:val="00A05E05"/>
    <w:rsid w:val="00A0670B"/>
    <w:rsid w:val="00A11F9A"/>
    <w:rsid w:val="00A16C52"/>
    <w:rsid w:val="00A17CB9"/>
    <w:rsid w:val="00A209A0"/>
    <w:rsid w:val="00A2371A"/>
    <w:rsid w:val="00A243A2"/>
    <w:rsid w:val="00A267C6"/>
    <w:rsid w:val="00A30FED"/>
    <w:rsid w:val="00A31205"/>
    <w:rsid w:val="00A31847"/>
    <w:rsid w:val="00A34297"/>
    <w:rsid w:val="00A344CD"/>
    <w:rsid w:val="00A3632C"/>
    <w:rsid w:val="00A365DD"/>
    <w:rsid w:val="00A36C54"/>
    <w:rsid w:val="00A37951"/>
    <w:rsid w:val="00A453C0"/>
    <w:rsid w:val="00A46EA9"/>
    <w:rsid w:val="00A479AD"/>
    <w:rsid w:val="00A50058"/>
    <w:rsid w:val="00A5695D"/>
    <w:rsid w:val="00A57C1D"/>
    <w:rsid w:val="00A6159C"/>
    <w:rsid w:val="00A63A4A"/>
    <w:rsid w:val="00A664C4"/>
    <w:rsid w:val="00A671C3"/>
    <w:rsid w:val="00A70973"/>
    <w:rsid w:val="00A74EF0"/>
    <w:rsid w:val="00A76026"/>
    <w:rsid w:val="00A76658"/>
    <w:rsid w:val="00A76A2F"/>
    <w:rsid w:val="00A8255B"/>
    <w:rsid w:val="00A8342C"/>
    <w:rsid w:val="00A8568C"/>
    <w:rsid w:val="00A87AD1"/>
    <w:rsid w:val="00A87EE0"/>
    <w:rsid w:val="00A9141A"/>
    <w:rsid w:val="00A921D7"/>
    <w:rsid w:val="00A935AC"/>
    <w:rsid w:val="00A95F02"/>
    <w:rsid w:val="00A9713E"/>
    <w:rsid w:val="00A974DA"/>
    <w:rsid w:val="00AA2A48"/>
    <w:rsid w:val="00AA4370"/>
    <w:rsid w:val="00AB1F4C"/>
    <w:rsid w:val="00AB432D"/>
    <w:rsid w:val="00AB4672"/>
    <w:rsid w:val="00AB4F33"/>
    <w:rsid w:val="00AB6F87"/>
    <w:rsid w:val="00AC0CC3"/>
    <w:rsid w:val="00AC493D"/>
    <w:rsid w:val="00AC590D"/>
    <w:rsid w:val="00AC64D9"/>
    <w:rsid w:val="00AC7653"/>
    <w:rsid w:val="00AD0438"/>
    <w:rsid w:val="00AD44A4"/>
    <w:rsid w:val="00AD4B33"/>
    <w:rsid w:val="00AD55DD"/>
    <w:rsid w:val="00AD5968"/>
    <w:rsid w:val="00AD704C"/>
    <w:rsid w:val="00AD7A12"/>
    <w:rsid w:val="00AE1370"/>
    <w:rsid w:val="00AE2233"/>
    <w:rsid w:val="00AE2994"/>
    <w:rsid w:val="00AE2C37"/>
    <w:rsid w:val="00AF4985"/>
    <w:rsid w:val="00AF6EBA"/>
    <w:rsid w:val="00B03DEE"/>
    <w:rsid w:val="00B03EB6"/>
    <w:rsid w:val="00B047CF"/>
    <w:rsid w:val="00B04A7C"/>
    <w:rsid w:val="00B056B8"/>
    <w:rsid w:val="00B11C45"/>
    <w:rsid w:val="00B14617"/>
    <w:rsid w:val="00B172E0"/>
    <w:rsid w:val="00B20CA3"/>
    <w:rsid w:val="00B2323F"/>
    <w:rsid w:val="00B24433"/>
    <w:rsid w:val="00B3150F"/>
    <w:rsid w:val="00B33F7E"/>
    <w:rsid w:val="00B3637A"/>
    <w:rsid w:val="00B366A9"/>
    <w:rsid w:val="00B409D2"/>
    <w:rsid w:val="00B40DA1"/>
    <w:rsid w:val="00B40FF8"/>
    <w:rsid w:val="00B422BB"/>
    <w:rsid w:val="00B44DE8"/>
    <w:rsid w:val="00B45A92"/>
    <w:rsid w:val="00B46AE6"/>
    <w:rsid w:val="00B5562B"/>
    <w:rsid w:val="00B5738E"/>
    <w:rsid w:val="00B623A9"/>
    <w:rsid w:val="00B64189"/>
    <w:rsid w:val="00B655FD"/>
    <w:rsid w:val="00B6639A"/>
    <w:rsid w:val="00B66896"/>
    <w:rsid w:val="00B70A8C"/>
    <w:rsid w:val="00B74D2C"/>
    <w:rsid w:val="00B7660E"/>
    <w:rsid w:val="00B77103"/>
    <w:rsid w:val="00B7774C"/>
    <w:rsid w:val="00B83398"/>
    <w:rsid w:val="00B84A66"/>
    <w:rsid w:val="00B84DA4"/>
    <w:rsid w:val="00B951A5"/>
    <w:rsid w:val="00BA086C"/>
    <w:rsid w:val="00BA1D79"/>
    <w:rsid w:val="00BA2686"/>
    <w:rsid w:val="00BA415E"/>
    <w:rsid w:val="00BA657F"/>
    <w:rsid w:val="00BA7E26"/>
    <w:rsid w:val="00BB1073"/>
    <w:rsid w:val="00BB1CD4"/>
    <w:rsid w:val="00BB330D"/>
    <w:rsid w:val="00BB4FC7"/>
    <w:rsid w:val="00BB6955"/>
    <w:rsid w:val="00BC33FE"/>
    <w:rsid w:val="00BC47C7"/>
    <w:rsid w:val="00BC4A69"/>
    <w:rsid w:val="00BC4BEB"/>
    <w:rsid w:val="00BC6088"/>
    <w:rsid w:val="00BC7896"/>
    <w:rsid w:val="00BD5FE5"/>
    <w:rsid w:val="00BD7399"/>
    <w:rsid w:val="00BE03C0"/>
    <w:rsid w:val="00BE075F"/>
    <w:rsid w:val="00BE2774"/>
    <w:rsid w:val="00BE37AB"/>
    <w:rsid w:val="00BE6FE1"/>
    <w:rsid w:val="00BF1CD4"/>
    <w:rsid w:val="00BF3BC4"/>
    <w:rsid w:val="00BF5E4F"/>
    <w:rsid w:val="00BF60BD"/>
    <w:rsid w:val="00BF613D"/>
    <w:rsid w:val="00BF61BC"/>
    <w:rsid w:val="00BF6204"/>
    <w:rsid w:val="00C03117"/>
    <w:rsid w:val="00C04961"/>
    <w:rsid w:val="00C155FD"/>
    <w:rsid w:val="00C23595"/>
    <w:rsid w:val="00C2671A"/>
    <w:rsid w:val="00C2686D"/>
    <w:rsid w:val="00C279ED"/>
    <w:rsid w:val="00C301AB"/>
    <w:rsid w:val="00C3222A"/>
    <w:rsid w:val="00C3355D"/>
    <w:rsid w:val="00C34150"/>
    <w:rsid w:val="00C34652"/>
    <w:rsid w:val="00C35555"/>
    <w:rsid w:val="00C40FC1"/>
    <w:rsid w:val="00C430C7"/>
    <w:rsid w:val="00C44B2E"/>
    <w:rsid w:val="00C45D31"/>
    <w:rsid w:val="00C460AE"/>
    <w:rsid w:val="00C500B8"/>
    <w:rsid w:val="00C53261"/>
    <w:rsid w:val="00C55C3A"/>
    <w:rsid w:val="00C55F68"/>
    <w:rsid w:val="00C604AE"/>
    <w:rsid w:val="00C61499"/>
    <w:rsid w:val="00C61559"/>
    <w:rsid w:val="00C63596"/>
    <w:rsid w:val="00C65ABA"/>
    <w:rsid w:val="00C706D8"/>
    <w:rsid w:val="00C71917"/>
    <w:rsid w:val="00C75E0B"/>
    <w:rsid w:val="00C81E7E"/>
    <w:rsid w:val="00C85148"/>
    <w:rsid w:val="00C85DB1"/>
    <w:rsid w:val="00C87B83"/>
    <w:rsid w:val="00C90A34"/>
    <w:rsid w:val="00C937ED"/>
    <w:rsid w:val="00C94378"/>
    <w:rsid w:val="00C97BBF"/>
    <w:rsid w:val="00C97D06"/>
    <w:rsid w:val="00CA2701"/>
    <w:rsid w:val="00CA2C15"/>
    <w:rsid w:val="00CA35AC"/>
    <w:rsid w:val="00CA3B97"/>
    <w:rsid w:val="00CA50DD"/>
    <w:rsid w:val="00CA5D52"/>
    <w:rsid w:val="00CA6178"/>
    <w:rsid w:val="00CB0475"/>
    <w:rsid w:val="00CB081B"/>
    <w:rsid w:val="00CB2D99"/>
    <w:rsid w:val="00CB5B2F"/>
    <w:rsid w:val="00CB5E36"/>
    <w:rsid w:val="00CB6AC2"/>
    <w:rsid w:val="00CB7F8B"/>
    <w:rsid w:val="00CC0B11"/>
    <w:rsid w:val="00CC2EA1"/>
    <w:rsid w:val="00CC5744"/>
    <w:rsid w:val="00CC6C3D"/>
    <w:rsid w:val="00CC78A1"/>
    <w:rsid w:val="00CD321E"/>
    <w:rsid w:val="00CD5C7E"/>
    <w:rsid w:val="00CE3016"/>
    <w:rsid w:val="00CE32BB"/>
    <w:rsid w:val="00CE69BF"/>
    <w:rsid w:val="00CE7978"/>
    <w:rsid w:val="00CF2C3D"/>
    <w:rsid w:val="00CF3BEF"/>
    <w:rsid w:val="00CF490C"/>
    <w:rsid w:val="00CF5968"/>
    <w:rsid w:val="00D001AB"/>
    <w:rsid w:val="00D018A7"/>
    <w:rsid w:val="00D0234B"/>
    <w:rsid w:val="00D029DB"/>
    <w:rsid w:val="00D05293"/>
    <w:rsid w:val="00D06866"/>
    <w:rsid w:val="00D135AF"/>
    <w:rsid w:val="00D271C1"/>
    <w:rsid w:val="00D27F6B"/>
    <w:rsid w:val="00D301BA"/>
    <w:rsid w:val="00D34E46"/>
    <w:rsid w:val="00D367B2"/>
    <w:rsid w:val="00D37437"/>
    <w:rsid w:val="00D40C1D"/>
    <w:rsid w:val="00D43758"/>
    <w:rsid w:val="00D44DE0"/>
    <w:rsid w:val="00D45210"/>
    <w:rsid w:val="00D46DA9"/>
    <w:rsid w:val="00D50B39"/>
    <w:rsid w:val="00D54D98"/>
    <w:rsid w:val="00D551CA"/>
    <w:rsid w:val="00D567AE"/>
    <w:rsid w:val="00D56D96"/>
    <w:rsid w:val="00D6696B"/>
    <w:rsid w:val="00D705F5"/>
    <w:rsid w:val="00D727A7"/>
    <w:rsid w:val="00D72A61"/>
    <w:rsid w:val="00D83F3E"/>
    <w:rsid w:val="00D90CB8"/>
    <w:rsid w:val="00D92EFE"/>
    <w:rsid w:val="00D94184"/>
    <w:rsid w:val="00D95ABD"/>
    <w:rsid w:val="00D965DD"/>
    <w:rsid w:val="00D974EB"/>
    <w:rsid w:val="00D97996"/>
    <w:rsid w:val="00DA0480"/>
    <w:rsid w:val="00DA079F"/>
    <w:rsid w:val="00DA0B9E"/>
    <w:rsid w:val="00DA0D35"/>
    <w:rsid w:val="00DA19B0"/>
    <w:rsid w:val="00DA2584"/>
    <w:rsid w:val="00DA2870"/>
    <w:rsid w:val="00DA4FCB"/>
    <w:rsid w:val="00DA6072"/>
    <w:rsid w:val="00DA671E"/>
    <w:rsid w:val="00DA7398"/>
    <w:rsid w:val="00DB2E3B"/>
    <w:rsid w:val="00DB4910"/>
    <w:rsid w:val="00DB4B9F"/>
    <w:rsid w:val="00DC0A58"/>
    <w:rsid w:val="00DC13DA"/>
    <w:rsid w:val="00DC2F97"/>
    <w:rsid w:val="00DD130F"/>
    <w:rsid w:val="00DD1806"/>
    <w:rsid w:val="00DD3768"/>
    <w:rsid w:val="00DD3E81"/>
    <w:rsid w:val="00DD4185"/>
    <w:rsid w:val="00DD6DFD"/>
    <w:rsid w:val="00DE1266"/>
    <w:rsid w:val="00DE47D7"/>
    <w:rsid w:val="00DE4A07"/>
    <w:rsid w:val="00DF23EC"/>
    <w:rsid w:val="00DF3539"/>
    <w:rsid w:val="00DF7693"/>
    <w:rsid w:val="00E02BA8"/>
    <w:rsid w:val="00E0541B"/>
    <w:rsid w:val="00E06F6E"/>
    <w:rsid w:val="00E07060"/>
    <w:rsid w:val="00E11FAF"/>
    <w:rsid w:val="00E127A8"/>
    <w:rsid w:val="00E172D3"/>
    <w:rsid w:val="00E20EA4"/>
    <w:rsid w:val="00E246F5"/>
    <w:rsid w:val="00E24DAB"/>
    <w:rsid w:val="00E25633"/>
    <w:rsid w:val="00E30DC8"/>
    <w:rsid w:val="00E32003"/>
    <w:rsid w:val="00E40F53"/>
    <w:rsid w:val="00E44A81"/>
    <w:rsid w:val="00E44E52"/>
    <w:rsid w:val="00E46C62"/>
    <w:rsid w:val="00E47346"/>
    <w:rsid w:val="00E5092D"/>
    <w:rsid w:val="00E509B7"/>
    <w:rsid w:val="00E53651"/>
    <w:rsid w:val="00E57663"/>
    <w:rsid w:val="00E601A0"/>
    <w:rsid w:val="00E62695"/>
    <w:rsid w:val="00E64F26"/>
    <w:rsid w:val="00E66BCF"/>
    <w:rsid w:val="00E706FD"/>
    <w:rsid w:val="00E766CC"/>
    <w:rsid w:val="00E77DD7"/>
    <w:rsid w:val="00E80C6B"/>
    <w:rsid w:val="00E82F2A"/>
    <w:rsid w:val="00E83830"/>
    <w:rsid w:val="00E84556"/>
    <w:rsid w:val="00E851BC"/>
    <w:rsid w:val="00E87743"/>
    <w:rsid w:val="00E91BB8"/>
    <w:rsid w:val="00E924F1"/>
    <w:rsid w:val="00E92DBB"/>
    <w:rsid w:val="00E94A4F"/>
    <w:rsid w:val="00E94DDA"/>
    <w:rsid w:val="00E95CDC"/>
    <w:rsid w:val="00EA0A9C"/>
    <w:rsid w:val="00EA0D3C"/>
    <w:rsid w:val="00EA4268"/>
    <w:rsid w:val="00EA4E8B"/>
    <w:rsid w:val="00EA578E"/>
    <w:rsid w:val="00EB1602"/>
    <w:rsid w:val="00EB1A55"/>
    <w:rsid w:val="00EB2B1D"/>
    <w:rsid w:val="00EB6275"/>
    <w:rsid w:val="00EB66ED"/>
    <w:rsid w:val="00EC1340"/>
    <w:rsid w:val="00EC345B"/>
    <w:rsid w:val="00EC3474"/>
    <w:rsid w:val="00EC494A"/>
    <w:rsid w:val="00EC6368"/>
    <w:rsid w:val="00EC6764"/>
    <w:rsid w:val="00EC7E49"/>
    <w:rsid w:val="00ED03CA"/>
    <w:rsid w:val="00ED2E43"/>
    <w:rsid w:val="00ED3C36"/>
    <w:rsid w:val="00ED5142"/>
    <w:rsid w:val="00EE0723"/>
    <w:rsid w:val="00EE29C2"/>
    <w:rsid w:val="00EE30DE"/>
    <w:rsid w:val="00EE38D5"/>
    <w:rsid w:val="00EE545C"/>
    <w:rsid w:val="00EF192B"/>
    <w:rsid w:val="00EF5B9D"/>
    <w:rsid w:val="00F05A25"/>
    <w:rsid w:val="00F07E11"/>
    <w:rsid w:val="00F145A4"/>
    <w:rsid w:val="00F24271"/>
    <w:rsid w:val="00F27438"/>
    <w:rsid w:val="00F279DA"/>
    <w:rsid w:val="00F3335E"/>
    <w:rsid w:val="00F33D09"/>
    <w:rsid w:val="00F34BCB"/>
    <w:rsid w:val="00F35BEB"/>
    <w:rsid w:val="00F41CB3"/>
    <w:rsid w:val="00F4436F"/>
    <w:rsid w:val="00F44672"/>
    <w:rsid w:val="00F45B3C"/>
    <w:rsid w:val="00F518FE"/>
    <w:rsid w:val="00F54BD6"/>
    <w:rsid w:val="00F60EB3"/>
    <w:rsid w:val="00F612E4"/>
    <w:rsid w:val="00F6306B"/>
    <w:rsid w:val="00F63522"/>
    <w:rsid w:val="00F77F6D"/>
    <w:rsid w:val="00F817FC"/>
    <w:rsid w:val="00F81ECA"/>
    <w:rsid w:val="00F82A77"/>
    <w:rsid w:val="00F85010"/>
    <w:rsid w:val="00F91314"/>
    <w:rsid w:val="00F951CF"/>
    <w:rsid w:val="00F965BD"/>
    <w:rsid w:val="00F9668D"/>
    <w:rsid w:val="00F9760D"/>
    <w:rsid w:val="00FA29BE"/>
    <w:rsid w:val="00FA56F9"/>
    <w:rsid w:val="00FA7428"/>
    <w:rsid w:val="00FB4EA7"/>
    <w:rsid w:val="00FB6FD2"/>
    <w:rsid w:val="00FB71E1"/>
    <w:rsid w:val="00FC1D4B"/>
    <w:rsid w:val="00FC56EB"/>
    <w:rsid w:val="00FC6CAA"/>
    <w:rsid w:val="00FC714C"/>
    <w:rsid w:val="00FD017F"/>
    <w:rsid w:val="00FD03BD"/>
    <w:rsid w:val="00FD1F04"/>
    <w:rsid w:val="00FD3003"/>
    <w:rsid w:val="00FD5580"/>
    <w:rsid w:val="00FD58A5"/>
    <w:rsid w:val="00FE171F"/>
    <w:rsid w:val="00FE2F92"/>
    <w:rsid w:val="00FE6F93"/>
    <w:rsid w:val="00FF3504"/>
    <w:rsid w:val="00FF5F4F"/>
    <w:rsid w:val="00FF5FBF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EA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26BB"/>
  </w:style>
  <w:style w:type="paragraph" w:styleId="Footer">
    <w:name w:val="footer"/>
    <w:basedOn w:val="Normal"/>
    <w:link w:val="FooterChar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26BB"/>
  </w:style>
  <w:style w:type="paragraph" w:styleId="BalloonText">
    <w:name w:val="Balloon Text"/>
    <w:basedOn w:val="Normal"/>
    <w:link w:val="BalloonTextChar"/>
    <w:uiPriority w:val="99"/>
    <w:semiHidden/>
    <w:unhideWhenUsed/>
    <w:rsid w:val="00B62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A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DD130F"/>
    <w:pPr>
      <w:spacing w:line="360" w:lineRule="auto"/>
      <w:jc w:val="left"/>
    </w:pPr>
    <w:rPr>
      <w:rFonts w:ascii="Palatino" w:eastAsia="平成明朝" w:hAnsi="Palatino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D130F"/>
    <w:rPr>
      <w:rFonts w:ascii="Palatino" w:eastAsia="平成明朝" w:hAnsi="Palatino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87B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77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EA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26BB"/>
  </w:style>
  <w:style w:type="paragraph" w:styleId="Footer">
    <w:name w:val="footer"/>
    <w:basedOn w:val="Normal"/>
    <w:link w:val="FooterChar"/>
    <w:uiPriority w:val="99"/>
    <w:unhideWhenUsed/>
    <w:rsid w:val="000326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26BB"/>
  </w:style>
  <w:style w:type="paragraph" w:styleId="BalloonText">
    <w:name w:val="Balloon Text"/>
    <w:basedOn w:val="Normal"/>
    <w:link w:val="BalloonTextChar"/>
    <w:uiPriority w:val="99"/>
    <w:semiHidden/>
    <w:unhideWhenUsed/>
    <w:rsid w:val="00B62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A9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DD130F"/>
    <w:pPr>
      <w:spacing w:line="360" w:lineRule="auto"/>
      <w:jc w:val="left"/>
    </w:pPr>
    <w:rPr>
      <w:rFonts w:ascii="Palatino" w:eastAsia="平成明朝" w:hAnsi="Palatino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D130F"/>
    <w:rPr>
      <w:rFonts w:ascii="Palatino" w:eastAsia="平成明朝" w:hAnsi="Palatino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87B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77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D6A74-84F0-4CDC-93C7-9E6D080A8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ji</dc:creator>
  <cp:lastModifiedBy>Yuichiro Yoshioka</cp:lastModifiedBy>
  <cp:revision>3</cp:revision>
  <cp:lastPrinted>2016-02-13T04:34:00Z</cp:lastPrinted>
  <dcterms:created xsi:type="dcterms:W3CDTF">2016-09-07T22:47:00Z</dcterms:created>
  <dcterms:modified xsi:type="dcterms:W3CDTF">2016-09-08T19:30:00Z</dcterms:modified>
</cp:coreProperties>
</file>